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63C39" w14:textId="320713A6" w:rsidR="009040DF" w:rsidRDefault="009040DF"/>
    <w:p w14:paraId="548982B9" w14:textId="3A68CE9F" w:rsidR="00D13B36" w:rsidRDefault="00D13B36"/>
    <w:p w14:paraId="553A1700" w14:textId="2B6DFC46" w:rsidR="00D13B36" w:rsidRPr="003D5BA1" w:rsidRDefault="00D13B36" w:rsidP="00D13B36">
      <w:pPr>
        <w:spacing w:after="240" w:line="360" w:lineRule="auto"/>
        <w:ind w:left="-567"/>
        <w:jc w:val="both"/>
        <w:rPr>
          <w:u w:val="single"/>
          <w:lang w:val="en-US"/>
        </w:rPr>
      </w:pPr>
      <w:r w:rsidRPr="0097520D">
        <w:rPr>
          <w:b/>
          <w:bCs/>
          <w:lang w:val="en-US"/>
        </w:rPr>
        <w:t xml:space="preserve">Supplementary Table </w:t>
      </w:r>
      <w:r w:rsidR="002C3317">
        <w:rPr>
          <w:b/>
          <w:bCs/>
          <w:lang w:val="en-US"/>
        </w:rPr>
        <w:t>7</w:t>
      </w:r>
      <w:r w:rsidRPr="0097520D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Organoid’s culture medium</w:t>
      </w:r>
      <w:r w:rsidRPr="0097520D">
        <w:rPr>
          <w:b/>
          <w:bCs/>
          <w:lang w:val="en-US"/>
        </w:rPr>
        <w:t xml:space="preserve">. </w:t>
      </w:r>
    </w:p>
    <w:tbl>
      <w:tblPr>
        <w:tblW w:w="9706" w:type="dxa"/>
        <w:tblInd w:w="-5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8"/>
        <w:gridCol w:w="3072"/>
        <w:gridCol w:w="2626"/>
      </w:tblGrid>
      <w:tr w:rsidR="00D13B36" w:rsidRPr="00D13B36" w14:paraId="282A78AD" w14:textId="77777777" w:rsidTr="00D13B36">
        <w:trPr>
          <w:trHeight w:val="480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  <w:vAlign w:val="center"/>
          </w:tcPr>
          <w:p w14:paraId="32823E81" w14:textId="3314B9C6" w:rsidR="00D13B36" w:rsidRPr="00D13B36" w:rsidRDefault="00D13B36" w:rsidP="00D13B36">
            <w:pPr>
              <w:jc w:val="center"/>
              <w:rPr>
                <w:b/>
                <w:bCs/>
                <w:color w:val="FFFFFF" w:themeColor="background1"/>
                <w:lang w:val="en-US" w:eastAsia="es-ES"/>
              </w:rPr>
            </w:pPr>
            <w:r w:rsidRPr="00D13B36">
              <w:rPr>
                <w:b/>
                <w:bCs/>
                <w:color w:val="FFFFFF" w:themeColor="background1"/>
                <w:lang w:val="en-US" w:eastAsia="es-ES"/>
              </w:rPr>
              <w:t>Reagent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  <w:vAlign w:val="center"/>
          </w:tcPr>
          <w:p w14:paraId="49A49E73" w14:textId="6049729A" w:rsidR="00D13B36" w:rsidRPr="00D13B36" w:rsidRDefault="00D13B36" w:rsidP="00D13B36">
            <w:pPr>
              <w:jc w:val="center"/>
              <w:rPr>
                <w:b/>
                <w:bCs/>
                <w:color w:val="FFFFFF" w:themeColor="background1"/>
                <w:lang w:val="en-US" w:eastAsia="es-ES"/>
              </w:rPr>
            </w:pPr>
            <w:r w:rsidRPr="00D13B36">
              <w:rPr>
                <w:b/>
                <w:bCs/>
                <w:color w:val="FFFFFF" w:themeColor="background1"/>
                <w:lang w:val="en-US" w:eastAsia="es-ES"/>
              </w:rPr>
              <w:t>Concentration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  <w:vAlign w:val="center"/>
          </w:tcPr>
          <w:p w14:paraId="4B5F7579" w14:textId="5CF9884F" w:rsidR="00D13B36" w:rsidRPr="00D13B36" w:rsidRDefault="00D13B36" w:rsidP="00D13B36">
            <w:pPr>
              <w:jc w:val="center"/>
              <w:rPr>
                <w:b/>
                <w:bCs/>
                <w:color w:val="FFFFFF" w:themeColor="background1"/>
                <w:lang w:val="en-US" w:eastAsia="es-ES"/>
              </w:rPr>
            </w:pPr>
            <w:r w:rsidRPr="00D13B36">
              <w:rPr>
                <w:b/>
                <w:bCs/>
                <w:color w:val="FFFFFF" w:themeColor="background1"/>
                <w:lang w:val="en-US" w:eastAsia="es-ES"/>
              </w:rPr>
              <w:t>Commercial brand</w:t>
            </w:r>
          </w:p>
        </w:tc>
      </w:tr>
      <w:tr w:rsidR="00D13B36" w:rsidRPr="003D5BA1" w14:paraId="1618E2C7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15343E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DMEM F12 (+Glutamine +HEPES)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821626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Fill to the volume needed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9891A9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proofErr w:type="spellStart"/>
            <w:r w:rsidRPr="003D5BA1">
              <w:rPr>
                <w:lang w:val="en-US" w:eastAsia="es-ES"/>
              </w:rPr>
              <w:t>Thermo</w:t>
            </w:r>
            <w:proofErr w:type="spellEnd"/>
            <w:r w:rsidRPr="003D5BA1">
              <w:rPr>
                <w:lang w:val="en-US" w:eastAsia="es-ES"/>
              </w:rPr>
              <w:t xml:space="preserve"> Fisher Scientific</w:t>
            </w:r>
          </w:p>
        </w:tc>
      </w:tr>
      <w:tr w:rsidR="00D13B36" w:rsidRPr="003D5BA1" w14:paraId="60F3D9E2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22955985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Noggin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569815E3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100 ng/ml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238C85C0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R&amp;D Systems</w:t>
            </w:r>
          </w:p>
        </w:tc>
      </w:tr>
      <w:tr w:rsidR="00D13B36" w:rsidRPr="003D5BA1" w14:paraId="707C4404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4D998F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RSPO-1 (R-</w:t>
            </w:r>
            <w:proofErr w:type="spellStart"/>
            <w:r w:rsidRPr="003D5BA1">
              <w:rPr>
                <w:lang w:val="en-US" w:eastAsia="es-ES"/>
              </w:rPr>
              <w:t>spondin</w:t>
            </w:r>
            <w:proofErr w:type="spellEnd"/>
            <w:r w:rsidRPr="003D5BA1">
              <w:rPr>
                <w:lang w:val="en-US" w:eastAsia="es-ES"/>
              </w:rPr>
              <w:t xml:space="preserve"> 1)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08F91C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200 ng/ml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49923F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R&amp;D Systems</w:t>
            </w:r>
          </w:p>
        </w:tc>
      </w:tr>
      <w:tr w:rsidR="00D13B36" w:rsidRPr="003D5BA1" w14:paraId="11530545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B70275F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Insulin-Transferrin-Selenium (ITS)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58A335E3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1%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08571F28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Life Technologies</w:t>
            </w:r>
          </w:p>
        </w:tc>
      </w:tr>
      <w:tr w:rsidR="00D13B36" w:rsidRPr="003D5BA1" w14:paraId="3B23D66D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0727B7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Penicillin/streptomycin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8B90A4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1%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38B27B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Life Technologies</w:t>
            </w:r>
          </w:p>
        </w:tc>
      </w:tr>
      <w:tr w:rsidR="00D13B36" w:rsidRPr="003D5BA1" w14:paraId="5305E125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55EFC916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N2 supplement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6B022C2D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1%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4D65BCB9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Life Technologies</w:t>
            </w:r>
          </w:p>
        </w:tc>
      </w:tr>
      <w:tr w:rsidR="00D13B36" w:rsidRPr="003D5BA1" w14:paraId="1AEF947F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C41E3D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B27 supplement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EC8BC83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2%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F4C9D5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Life Technologies</w:t>
            </w:r>
          </w:p>
        </w:tc>
      </w:tr>
      <w:tr w:rsidR="00D13B36" w:rsidRPr="003D5BA1" w14:paraId="4981E6EE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20F7173D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N-acetyl L-cysteine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42434D50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1.25 mM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2AF9BAD9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Merck</w:t>
            </w:r>
          </w:p>
        </w:tc>
      </w:tr>
      <w:tr w:rsidR="00D13B36" w:rsidRPr="003D5BA1" w14:paraId="54601A67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1BBA22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Nicotinamide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AC0949A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1 mM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11A127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Merck</w:t>
            </w:r>
          </w:p>
        </w:tc>
      </w:tr>
      <w:tr w:rsidR="00D13B36" w:rsidRPr="003D5BA1" w14:paraId="4C6F1296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EE82F83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A83-01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6C738EE0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0.5 µM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283D22DC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Merck</w:t>
            </w:r>
          </w:p>
        </w:tc>
      </w:tr>
      <w:tr w:rsidR="00D13B36" w:rsidRPr="003D5BA1" w14:paraId="7FBCDBF7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7EE4B8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p38 inhibitor (SB202190)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0192A48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10 µM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77D1EA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Merck</w:t>
            </w:r>
          </w:p>
        </w:tc>
      </w:tr>
      <w:tr w:rsidR="00D13B36" w:rsidRPr="003D5BA1" w14:paraId="2D75D4F5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057CFB51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EGF (epidermal growth factor)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26C215DD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50 ng/ml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7ECD850A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R&amp;D Systems</w:t>
            </w:r>
          </w:p>
        </w:tc>
      </w:tr>
      <w:tr w:rsidR="00D13B36" w:rsidRPr="002C3317" w14:paraId="5B7981B6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5402A0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b-FGF (basic fibroblast growth factor)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EF58EB6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70CD1C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</w:p>
        </w:tc>
      </w:tr>
      <w:tr w:rsidR="00D13B36" w:rsidRPr="003D5BA1" w14:paraId="0400CCE7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794000A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FGF10 (fibroblast growth factor 10)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43D263BD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50 ng/ml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vAlign w:val="center"/>
          </w:tcPr>
          <w:p w14:paraId="794916E8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proofErr w:type="spellStart"/>
            <w:r w:rsidRPr="003D5BA1">
              <w:rPr>
                <w:lang w:val="en-US" w:eastAsia="es-ES"/>
              </w:rPr>
              <w:t>Peprotech</w:t>
            </w:r>
            <w:proofErr w:type="spellEnd"/>
          </w:p>
        </w:tc>
      </w:tr>
      <w:tr w:rsidR="00D13B36" w:rsidRPr="003D5BA1" w14:paraId="29F5F468" w14:textId="77777777" w:rsidTr="00D13B36">
        <w:trPr>
          <w:trHeight w:val="339"/>
        </w:trPr>
        <w:tc>
          <w:tcPr>
            <w:tcW w:w="4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C80AC6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Rock Inhibitor</w:t>
            </w:r>
          </w:p>
        </w:tc>
        <w:tc>
          <w:tcPr>
            <w:tcW w:w="3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55247FD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9 µM</w:t>
            </w:r>
          </w:p>
        </w:tc>
        <w:tc>
          <w:tcPr>
            <w:tcW w:w="2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A08AB5" w14:textId="77777777" w:rsidR="00D13B36" w:rsidRPr="003D5BA1" w:rsidRDefault="00D13B36" w:rsidP="00D13B36">
            <w:pPr>
              <w:jc w:val="center"/>
              <w:textAlignment w:val="baseline"/>
              <w:rPr>
                <w:lang w:val="en-US" w:eastAsia="es-ES"/>
              </w:rPr>
            </w:pPr>
            <w:r w:rsidRPr="003D5BA1">
              <w:rPr>
                <w:lang w:val="en-US" w:eastAsia="es-ES"/>
              </w:rPr>
              <w:t>Merck</w:t>
            </w:r>
          </w:p>
        </w:tc>
      </w:tr>
    </w:tbl>
    <w:p w14:paraId="61CB7450" w14:textId="77777777" w:rsidR="00D13B36" w:rsidRDefault="00D13B36"/>
    <w:sectPr w:rsidR="00D13B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B36"/>
    <w:rsid w:val="002C3317"/>
    <w:rsid w:val="006509AD"/>
    <w:rsid w:val="009040DF"/>
    <w:rsid w:val="00D1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10FEE"/>
  <w15:chartTrackingRefBased/>
  <w15:docId w15:val="{D7766516-1F4B-43F1-9C6A-5EE5D9F6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B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Moreno Gimeno</dc:creator>
  <cp:keywords/>
  <dc:description/>
  <cp:lastModifiedBy>Beatriz Roson</cp:lastModifiedBy>
  <cp:revision>2</cp:revision>
  <dcterms:created xsi:type="dcterms:W3CDTF">2022-08-31T22:36:00Z</dcterms:created>
  <dcterms:modified xsi:type="dcterms:W3CDTF">2022-10-06T09:43:00Z</dcterms:modified>
</cp:coreProperties>
</file>